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069" w:rsidRPr="00D16B74" w:rsidRDefault="000063FC" w:rsidP="00466069">
      <w:pPr>
        <w:rPr>
          <w:rFonts w:ascii="Palatino Linotype" w:hAnsi="Palatino Linotype"/>
          <w:sz w:val="20"/>
          <w:szCs w:val="20"/>
          <w:lang w:val="en-US"/>
        </w:rPr>
      </w:pPr>
      <w:r w:rsidRPr="000063FC">
        <w:rPr>
          <w:rFonts w:ascii="Palatino Linotype" w:hAnsi="Palatino Linotype" w:cs="Arial"/>
          <w:b/>
          <w:bCs/>
          <w:sz w:val="20"/>
          <w:szCs w:val="20"/>
          <w:lang w:val="en-GB"/>
        </w:rPr>
        <w:t>Additional file 7</w:t>
      </w: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br/>
      </w: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br/>
      </w:r>
      <w:r w:rsidRPr="000063FC">
        <w:rPr>
          <w:rFonts w:ascii="Palatino Linotype" w:hAnsi="Palatino Linotype" w:cs="Arial"/>
          <w:b/>
          <w:sz w:val="20"/>
          <w:szCs w:val="20"/>
          <w:lang w:val="en-GB"/>
        </w:rPr>
        <w:t xml:space="preserve">Table 6. Answers of the correspondents to the question: The treatment of you or your child is located in a hospital which is now officially a PKU </w:t>
      </w:r>
      <w:proofErr w:type="spellStart"/>
      <w:r w:rsidRPr="000063FC">
        <w:rPr>
          <w:rFonts w:ascii="Palatino Linotype" w:hAnsi="Palatino Linotype" w:cs="Arial"/>
          <w:b/>
          <w:sz w:val="20"/>
          <w:szCs w:val="20"/>
          <w:lang w:val="en-GB"/>
        </w:rPr>
        <w:t>centre</w:t>
      </w:r>
      <w:proofErr w:type="spellEnd"/>
      <w:r w:rsidRPr="000063FC">
        <w:rPr>
          <w:rFonts w:ascii="Palatino Linotype" w:hAnsi="Palatino Linotype" w:cs="Arial"/>
          <w:b/>
          <w:sz w:val="20"/>
          <w:szCs w:val="20"/>
          <w:lang w:val="en-GB"/>
        </w:rPr>
        <w:t xml:space="preserve"> of expertise. What do you expect of your hospital visits in the future?</w:t>
      </w:r>
      <w:bookmarkStart w:id="0" w:name="_GoBack"/>
      <w:bookmarkEnd w:id="0"/>
    </w:p>
    <w:tbl>
      <w:tblPr>
        <w:tblW w:w="4688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86"/>
        <w:gridCol w:w="1418"/>
      </w:tblGrid>
      <w:tr w:rsidR="00466069" w:rsidRPr="00D16B74" w:rsidTr="00593BE2">
        <w:trPr>
          <w:cantSplit/>
        </w:trPr>
        <w:tc>
          <w:tcPr>
            <w:tcW w:w="4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069" w:rsidRPr="00D16B74" w:rsidRDefault="00466069" w:rsidP="00981AFB">
            <w:pPr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069" w:rsidRPr="00D16B74" w:rsidRDefault="00466069" w:rsidP="00CA54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D16B74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Total (n=</w:t>
            </w:r>
            <w:r w:rsidR="00CA5465" w:rsidRPr="00D16B74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6</w:t>
            </w:r>
            <w:r w:rsidR="00CA5465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7</w:t>
            </w:r>
            <w:r w:rsidRPr="00D16B74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466069" w:rsidRPr="00D16B74" w:rsidTr="00593BE2">
        <w:trPr>
          <w:cantSplit/>
        </w:trPr>
        <w:tc>
          <w:tcPr>
            <w:tcW w:w="4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66069" w:rsidRPr="00D16B74" w:rsidRDefault="00466069" w:rsidP="00593B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1. I expect the content and duration of the hospital visits do not change 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6069" w:rsidRPr="00D16B74" w:rsidRDefault="00EF323F" w:rsidP="00CA54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25,</w:t>
            </w:r>
            <w:r w:rsidR="00CA5465"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  <w:r w:rsidR="00466069"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466069" w:rsidRPr="00D16B74" w:rsidTr="00593BE2">
        <w:trPr>
          <w:cantSplit/>
        </w:trPr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069" w:rsidRPr="00D16B74" w:rsidRDefault="00466069" w:rsidP="00593B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2. As a centre of </w:t>
            </w:r>
            <w:r w:rsidR="00946106"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expertise</w:t>
            </w: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 I expect the facilities to be better than they are now (e.g. frequent blood </w:t>
            </w:r>
            <w:proofErr w:type="spellStart"/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analyzes</w:t>
            </w:r>
            <w:proofErr w:type="spellEnd"/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, longer consultations, more direct contact with experts .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6069" w:rsidRPr="00D16B74" w:rsidRDefault="00CA5465" w:rsidP="00981A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13,4</w:t>
            </w:r>
            <w:r w:rsidR="00466069"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466069" w:rsidRPr="00D16B74" w:rsidTr="00593BE2">
        <w:trPr>
          <w:cantSplit/>
        </w:trPr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069" w:rsidRPr="00D16B74" w:rsidRDefault="00466069" w:rsidP="00593B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3. I expect during every outpatient visit a more extensive examination than I have been used to so fa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6069" w:rsidRPr="00D16B74" w:rsidRDefault="00EF323F" w:rsidP="00CA54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</w:t>
            </w:r>
            <w:r w:rsidR="00CA5465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="00466069"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466069" w:rsidRPr="00D16B74" w:rsidTr="00593BE2">
        <w:trPr>
          <w:cantSplit/>
        </w:trPr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069" w:rsidRPr="00D16B74" w:rsidRDefault="00466069" w:rsidP="00593B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4. I expect during some outpatient visits a more extensive examination than I have been used to so fa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6069" w:rsidRPr="00D16B74" w:rsidRDefault="00CA5465" w:rsidP="00981A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</w:t>
            </w:r>
            <w:r w:rsidR="00466069"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466069" w:rsidRPr="00D16B74" w:rsidTr="00EF323F">
        <w:trPr>
          <w:cantSplit/>
        </w:trPr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6069" w:rsidRPr="00D16B74" w:rsidRDefault="00466069" w:rsidP="00593B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Combination of 2 and 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6069" w:rsidRPr="00D16B74" w:rsidRDefault="00EF323F" w:rsidP="00CA54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22,</w:t>
            </w:r>
            <w:r w:rsidR="00CA5465"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  <w:r w:rsidR="00466069"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466069" w:rsidRPr="00D16B74" w:rsidTr="00EF323F">
        <w:trPr>
          <w:cantSplit/>
        </w:trPr>
        <w:tc>
          <w:tcPr>
            <w:tcW w:w="4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66069" w:rsidRPr="00D16B74" w:rsidRDefault="00466069" w:rsidP="00981A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16B74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Combination of 2 and 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66069" w:rsidRPr="00D16B74" w:rsidRDefault="00CA5465" w:rsidP="00981A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8,4</w:t>
            </w:r>
            <w:r w:rsidR="00466069" w:rsidRPr="00D16B74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</w:tbl>
    <w:p w:rsidR="00466069" w:rsidRPr="00D16B74" w:rsidRDefault="00466069" w:rsidP="00466069">
      <w:pPr>
        <w:rPr>
          <w:rFonts w:ascii="Palatino Linotype" w:hAnsi="Palatino Linotype"/>
          <w:lang w:val="en-US"/>
        </w:rPr>
      </w:pPr>
    </w:p>
    <w:p w:rsidR="00466069" w:rsidRPr="00D16B74" w:rsidRDefault="00466069" w:rsidP="00100C31">
      <w:pPr>
        <w:pStyle w:val="Geenafstand"/>
        <w:spacing w:line="276" w:lineRule="auto"/>
        <w:rPr>
          <w:rFonts w:ascii="Palatino Linotype" w:hAnsi="Palatino Linotype" w:cs="Arial"/>
          <w:b/>
          <w:sz w:val="20"/>
          <w:szCs w:val="20"/>
          <w:lang w:val="en-GB"/>
        </w:rPr>
      </w:pPr>
    </w:p>
    <w:p w:rsidR="00A65AFD" w:rsidRPr="00D16B74" w:rsidRDefault="00A65AFD" w:rsidP="00EB3158">
      <w:pPr>
        <w:rPr>
          <w:rFonts w:ascii="Palatino Linotype" w:hAnsi="Palatino Linotype"/>
          <w:lang w:val="en-US"/>
        </w:rPr>
      </w:pPr>
    </w:p>
    <w:sectPr w:rsidR="00A65AFD" w:rsidRPr="00D16B74" w:rsidSect="00D16B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A36B9"/>
    <w:multiLevelType w:val="hybridMultilevel"/>
    <w:tmpl w:val="3FF4F6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DA5A85"/>
    <w:multiLevelType w:val="hybridMultilevel"/>
    <w:tmpl w:val="CD583EEE"/>
    <w:lvl w:ilvl="0" w:tplc="D208FD5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404558"/>
    <w:multiLevelType w:val="hybridMultilevel"/>
    <w:tmpl w:val="EA1483F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A41C8B"/>
    <w:multiLevelType w:val="hybridMultilevel"/>
    <w:tmpl w:val="605E534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AEB"/>
    <w:rsid w:val="000063FC"/>
    <w:rsid w:val="00100C31"/>
    <w:rsid w:val="001B1AF2"/>
    <w:rsid w:val="001C7C9C"/>
    <w:rsid w:val="001D05F0"/>
    <w:rsid w:val="00293DE2"/>
    <w:rsid w:val="00382D32"/>
    <w:rsid w:val="00393B52"/>
    <w:rsid w:val="00466069"/>
    <w:rsid w:val="00505C79"/>
    <w:rsid w:val="00542A47"/>
    <w:rsid w:val="00547884"/>
    <w:rsid w:val="00550C4A"/>
    <w:rsid w:val="00593BE2"/>
    <w:rsid w:val="005A74C0"/>
    <w:rsid w:val="005B5985"/>
    <w:rsid w:val="005D55C8"/>
    <w:rsid w:val="00631AEB"/>
    <w:rsid w:val="00710ADF"/>
    <w:rsid w:val="00734C83"/>
    <w:rsid w:val="008B17C6"/>
    <w:rsid w:val="008D397B"/>
    <w:rsid w:val="008F2C0E"/>
    <w:rsid w:val="009154D0"/>
    <w:rsid w:val="00923932"/>
    <w:rsid w:val="00946106"/>
    <w:rsid w:val="00A52D09"/>
    <w:rsid w:val="00A57722"/>
    <w:rsid w:val="00A577DF"/>
    <w:rsid w:val="00A65AFD"/>
    <w:rsid w:val="00A97AF6"/>
    <w:rsid w:val="00BB55ED"/>
    <w:rsid w:val="00C4625F"/>
    <w:rsid w:val="00CA2E6A"/>
    <w:rsid w:val="00CA5465"/>
    <w:rsid w:val="00CF54AC"/>
    <w:rsid w:val="00D1264D"/>
    <w:rsid w:val="00D16B74"/>
    <w:rsid w:val="00D73F04"/>
    <w:rsid w:val="00D769F3"/>
    <w:rsid w:val="00EB3158"/>
    <w:rsid w:val="00EB6CE3"/>
    <w:rsid w:val="00EF323F"/>
    <w:rsid w:val="00EF7134"/>
    <w:rsid w:val="00F3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1A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1AE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1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631AEB"/>
    <w:pPr>
      <w:spacing w:after="16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1AEB"/>
    <w:rPr>
      <w:rFonts w:ascii="Calibri" w:eastAsia="Calibri" w:hAnsi="Calibri" w:cs="Times New Roman"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100C31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D73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5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5465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0063FC"/>
    <w:rPr>
      <w:b/>
      <w:bCs/>
    </w:rPr>
  </w:style>
  <w:style w:type="character" w:customStyle="1" w:styleId="oxeins12">
    <w:name w:val="oxeins_12"/>
    <w:basedOn w:val="Standaardalinea-lettertype"/>
    <w:rsid w:val="000063FC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1A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1AE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1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631AEB"/>
    <w:pPr>
      <w:spacing w:after="16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1AEB"/>
    <w:rPr>
      <w:rFonts w:ascii="Calibri" w:eastAsia="Calibri" w:hAnsi="Calibri" w:cs="Times New Roman"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100C31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D73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5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5465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0063FC"/>
    <w:rPr>
      <w:b/>
      <w:bCs/>
    </w:rPr>
  </w:style>
  <w:style w:type="character" w:customStyle="1" w:styleId="oxeins12">
    <w:name w:val="oxeins_12"/>
    <w:basedOn w:val="Standaardalinea-lettertype"/>
    <w:rsid w:val="000063FC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1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4</cp:revision>
  <dcterms:created xsi:type="dcterms:W3CDTF">2020-11-12T10:19:00Z</dcterms:created>
  <dcterms:modified xsi:type="dcterms:W3CDTF">2020-12-18T16:26:00Z</dcterms:modified>
</cp:coreProperties>
</file>